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4F758" w14:textId="0D098459" w:rsidR="003601E4" w:rsidRDefault="003601E4" w:rsidP="003642CB">
      <w:pPr>
        <w:spacing w:line="140" w:lineRule="atLeast"/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  <w:t>Supplementary Table 1</w:t>
      </w:r>
    </w:p>
    <w:p w14:paraId="1371C21D" w14:textId="77777777" w:rsidR="003601E4" w:rsidRDefault="003601E4" w:rsidP="003642CB">
      <w:pPr>
        <w:spacing w:line="140" w:lineRule="atLeast"/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  <w:t>Quality of the evidence assessment</w:t>
      </w:r>
    </w:p>
    <w:p w14:paraId="0E308F88" w14:textId="2638AEA6" w:rsidR="003601E4" w:rsidRDefault="003601E4" w:rsidP="003601E4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-US"/>
        </w:rPr>
        <w:t>Combined</w:t>
      </w: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therapy </w:t>
      </w: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compared to single agent </w:t>
      </w:r>
      <w:r w:rsidR="00B44951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therapy </w:t>
      </w:r>
      <w:bookmarkStart w:id="0" w:name="_GoBack"/>
      <w:bookmarkEnd w:id="0"/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for </w:t>
      </w:r>
      <w:r>
        <w:rPr>
          <w:rFonts w:ascii="Arial Narrow" w:eastAsia="Times New Roman" w:hAnsi="Arial Narrow"/>
          <w:color w:val="000000"/>
          <w:sz w:val="14"/>
          <w:szCs w:val="14"/>
          <w:lang w:val="en-US"/>
        </w:rPr>
        <w:t>febrile children</w:t>
      </w: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 </w:t>
      </w:r>
    </w:p>
    <w:p w14:paraId="24CCFC85" w14:textId="77777777" w:rsidR="003601E4" w:rsidRPr="00516806" w:rsidRDefault="003601E4" w:rsidP="003601E4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9"/>
        <w:gridCol w:w="863"/>
        <w:gridCol w:w="1007"/>
        <w:gridCol w:w="1007"/>
        <w:gridCol w:w="1007"/>
        <w:gridCol w:w="1007"/>
        <w:gridCol w:w="1582"/>
        <w:gridCol w:w="1151"/>
        <w:gridCol w:w="1151"/>
        <w:gridCol w:w="1151"/>
        <w:gridCol w:w="863"/>
        <w:gridCol w:w="1438"/>
        <w:gridCol w:w="1438"/>
      </w:tblGrid>
      <w:tr w:rsidR="00A77463" w14:paraId="5A313D79" w14:textId="77777777">
        <w:trPr>
          <w:divId w:val="180628627"/>
          <w:cantSplit/>
          <w:tblHeader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F2B51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2D8E1B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№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166D1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C244EF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DB329C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  <w:proofErr w:type="spellEnd"/>
          </w:p>
        </w:tc>
      </w:tr>
      <w:tr w:rsidR="00A77463" w14:paraId="00B3D5E7" w14:textId="77777777">
        <w:trPr>
          <w:divId w:val="180628627"/>
          <w:cantSplit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102AA4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№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40ADB2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45084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A1C367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20C2D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9F84F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7BFFF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D768D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ombin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B9BBB0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ingle ag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623F2E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1EA573" w14:textId="77777777" w:rsidR="00A77463" w:rsidRDefault="0013399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7BDE92C" w14:textId="77777777" w:rsidR="00A77463" w:rsidRDefault="00A77463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BA6FFE5" w14:textId="77777777" w:rsidR="00A77463" w:rsidRDefault="00A77463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A77463" w14:paraId="3CF6A7AD" w14:textId="77777777">
        <w:trPr>
          <w:divId w:val="180628627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21AD01" w14:textId="77777777" w:rsidR="00A77463" w:rsidRDefault="00133990">
            <w:pPr>
              <w:divId w:val="102474488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roportion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remaining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febril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- Hour 1</w:t>
            </w:r>
          </w:p>
        </w:tc>
      </w:tr>
      <w:tr w:rsidR="00A77463" w14:paraId="6ECA901C" w14:textId="77777777">
        <w:trPr>
          <w:divId w:val="18062862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B728C" w14:textId="77777777" w:rsidR="00A77463" w:rsidRDefault="00133990">
            <w:pPr>
              <w:divId w:val="11133557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64D29" w14:textId="77777777" w:rsidR="00A77463" w:rsidRDefault="00133990">
            <w:pPr>
              <w:divId w:val="5952051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AF1BD" w14:textId="77777777" w:rsidR="00A77463" w:rsidRDefault="00133990">
            <w:pPr>
              <w:divId w:val="149579929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8C351" w14:textId="77777777" w:rsidR="00A77463" w:rsidRDefault="00133990">
            <w:pPr>
              <w:divId w:val="48204864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9C462" w14:textId="77777777" w:rsidR="00A77463" w:rsidRDefault="00133990">
            <w:pPr>
              <w:divId w:val="113325097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FA1CB" w14:textId="77777777" w:rsidR="00A77463" w:rsidRDefault="00133990">
            <w:pPr>
              <w:divId w:val="198770859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EB971" w14:textId="77777777" w:rsidR="00A77463" w:rsidRPr="003601E4" w:rsidRDefault="00133990">
            <w:pPr>
              <w:divId w:val="103180429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D15F0" w14:textId="77777777" w:rsidR="00A77463" w:rsidRDefault="00133990">
            <w:pPr>
              <w:jc w:val="center"/>
              <w:divId w:val="278683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/51 (1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F9BFC" w14:textId="77777777" w:rsidR="00A77463" w:rsidRDefault="00133990">
            <w:pPr>
              <w:jc w:val="center"/>
              <w:divId w:val="14361700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2/82 (2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FFFDD" w14:textId="77777777" w:rsidR="00A77463" w:rsidRDefault="00133990">
            <w:pPr>
              <w:jc w:val="center"/>
              <w:divId w:val="824903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0 to 1.0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7C202" w14:textId="77777777" w:rsidR="00A77463" w:rsidRPr="003601E4" w:rsidRDefault="00133990">
            <w:pPr>
              <w:jc w:val="center"/>
              <w:divId w:val="792023858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3601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45 fewer per 1.000</w:t>
            </w: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9 more to 215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AC953" w14:textId="77777777" w:rsidR="00A77463" w:rsidRDefault="00133990">
            <w:pPr>
              <w:jc w:val="center"/>
              <w:divId w:val="9542945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A6611" w14:textId="77777777" w:rsidR="00A77463" w:rsidRDefault="00A7746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77463" w14:paraId="769774D4" w14:textId="77777777">
        <w:trPr>
          <w:divId w:val="180628627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77EC6" w14:textId="77777777" w:rsidR="00A77463" w:rsidRDefault="00133990">
            <w:pPr>
              <w:divId w:val="87989767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roportion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remaining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febril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- Hour 4</w:t>
            </w:r>
          </w:p>
        </w:tc>
      </w:tr>
      <w:tr w:rsidR="00A77463" w14:paraId="6098942C" w14:textId="77777777">
        <w:trPr>
          <w:divId w:val="18062862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9CF72" w14:textId="77777777" w:rsidR="00A77463" w:rsidRDefault="00133990">
            <w:pPr>
              <w:divId w:val="16401064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80795" w14:textId="77777777" w:rsidR="00A77463" w:rsidRDefault="00133990">
            <w:pPr>
              <w:divId w:val="204925476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79754" w14:textId="77777777" w:rsidR="00A77463" w:rsidRDefault="00133990">
            <w:pPr>
              <w:divId w:val="148901061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52DD5" w14:textId="77777777" w:rsidR="00A77463" w:rsidRDefault="00133990">
            <w:pPr>
              <w:divId w:val="17942462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C26AF" w14:textId="77777777" w:rsidR="00A77463" w:rsidRDefault="00133990">
            <w:pPr>
              <w:divId w:val="204232149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4ED67" w14:textId="77777777" w:rsidR="00A77463" w:rsidRDefault="00133990">
            <w:pPr>
              <w:divId w:val="91089467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45C7D" w14:textId="77777777" w:rsidR="00A77463" w:rsidRPr="003601E4" w:rsidRDefault="00133990">
            <w:pPr>
              <w:divId w:val="95830225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CF99B" w14:textId="77777777" w:rsidR="00A77463" w:rsidRDefault="00133990">
            <w:pPr>
              <w:jc w:val="center"/>
              <w:divId w:val="5149999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/103 (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0931E" w14:textId="77777777" w:rsidR="00A77463" w:rsidRDefault="00133990">
            <w:pPr>
              <w:jc w:val="center"/>
              <w:divId w:val="1608346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1/186 (2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89747" w14:textId="77777777" w:rsidR="00A77463" w:rsidRDefault="00133990">
            <w:pPr>
              <w:jc w:val="center"/>
              <w:divId w:val="254704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6 to 0.53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04D2C" w14:textId="77777777" w:rsidR="00A77463" w:rsidRPr="003601E4" w:rsidRDefault="00133990">
            <w:pPr>
              <w:jc w:val="center"/>
              <w:divId w:val="1404525330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3601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81 fewer per 1.000</w:t>
            </w: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04 fewer to 207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D5B50" w14:textId="77777777" w:rsidR="00A77463" w:rsidRDefault="00133990">
            <w:pPr>
              <w:jc w:val="center"/>
              <w:divId w:val="1176033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4ED19" w14:textId="77777777" w:rsidR="00A77463" w:rsidRDefault="00A7746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77463" w14:paraId="40F55B95" w14:textId="77777777">
        <w:trPr>
          <w:divId w:val="180628627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794FC0" w14:textId="77777777" w:rsidR="00A77463" w:rsidRDefault="00133990">
            <w:pPr>
              <w:divId w:val="214068048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roportion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remaining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febril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- Hour 6</w:t>
            </w:r>
          </w:p>
        </w:tc>
      </w:tr>
      <w:tr w:rsidR="00A77463" w14:paraId="12B0A4D0" w14:textId="77777777">
        <w:trPr>
          <w:divId w:val="18062862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72D03" w14:textId="77777777" w:rsidR="00A77463" w:rsidRDefault="00133990">
            <w:pPr>
              <w:divId w:val="816724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68350" w14:textId="77777777" w:rsidR="00A77463" w:rsidRDefault="00133990">
            <w:pPr>
              <w:divId w:val="35091165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868E1" w14:textId="77777777" w:rsidR="00A77463" w:rsidRDefault="00133990">
            <w:pPr>
              <w:divId w:val="15871138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C7141" w14:textId="77777777" w:rsidR="00A77463" w:rsidRDefault="00133990">
            <w:pPr>
              <w:divId w:val="5401658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1ABA6" w14:textId="77777777" w:rsidR="00A77463" w:rsidRDefault="00133990">
            <w:pPr>
              <w:divId w:val="11507112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2BB66" w14:textId="77777777" w:rsidR="00A77463" w:rsidRDefault="00133990">
            <w:pPr>
              <w:divId w:val="89085129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C0574" w14:textId="77777777" w:rsidR="00A77463" w:rsidRPr="003601E4" w:rsidRDefault="00133990">
            <w:pPr>
              <w:divId w:val="231932384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3601E4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A2555" w14:textId="77777777" w:rsidR="00A77463" w:rsidRDefault="00133990">
            <w:pPr>
              <w:jc w:val="center"/>
              <w:divId w:val="1724719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/20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700D4" w14:textId="77777777" w:rsidR="00A77463" w:rsidRDefault="00133990">
            <w:pPr>
              <w:jc w:val="center"/>
              <w:divId w:val="309867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/20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77B6B" w14:textId="77777777" w:rsidR="00A77463" w:rsidRDefault="00133990">
            <w:pPr>
              <w:jc w:val="center"/>
              <w:divId w:val="1588424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1 to 0.71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66667" w14:textId="77777777" w:rsidR="00A77463" w:rsidRPr="00B44951" w:rsidRDefault="00133990">
            <w:pPr>
              <w:jc w:val="center"/>
              <w:divId w:val="205661658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450 fewer per 1.000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45 fewer to 495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35B0A" w14:textId="77777777" w:rsidR="00A77463" w:rsidRDefault="00133990">
            <w:pPr>
              <w:jc w:val="center"/>
              <w:divId w:val="21158301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86326" w14:textId="77777777" w:rsidR="00A77463" w:rsidRDefault="00A7746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77463" w14:paraId="72696F6F" w14:textId="77777777">
        <w:trPr>
          <w:divId w:val="180628627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AF8AB8" w14:textId="77777777" w:rsidR="00A77463" w:rsidRDefault="00133990">
            <w:pPr>
              <w:divId w:val="204860634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temperature (°C) - Hour 1</w:t>
            </w:r>
          </w:p>
        </w:tc>
      </w:tr>
      <w:tr w:rsidR="00A77463" w14:paraId="58FBA763" w14:textId="77777777">
        <w:trPr>
          <w:divId w:val="18062862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4F72D" w14:textId="77777777" w:rsidR="00A77463" w:rsidRDefault="00133990">
            <w:pPr>
              <w:divId w:val="3666868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B4AF2" w14:textId="77777777" w:rsidR="00A77463" w:rsidRDefault="00133990">
            <w:pPr>
              <w:divId w:val="147791628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6F855" w14:textId="77777777" w:rsidR="00A77463" w:rsidRDefault="00133990">
            <w:pPr>
              <w:divId w:val="123053224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1CD97" w14:textId="77777777" w:rsidR="00A77463" w:rsidRDefault="00133990">
            <w:pPr>
              <w:divId w:val="58688474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8E54F" w14:textId="77777777" w:rsidR="00A77463" w:rsidRDefault="00133990">
            <w:pPr>
              <w:divId w:val="171870339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1DE2B" w14:textId="77777777" w:rsidR="00A77463" w:rsidRDefault="00133990">
            <w:pPr>
              <w:divId w:val="160557769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4E2A0" w14:textId="77777777" w:rsidR="00A77463" w:rsidRPr="00B44951" w:rsidRDefault="00133990">
            <w:pPr>
              <w:divId w:val="1190945912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6E726" w14:textId="77777777" w:rsidR="00A77463" w:rsidRDefault="00133990">
            <w:pPr>
              <w:jc w:val="center"/>
              <w:divId w:val="2082631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E5A2C" w14:textId="77777777" w:rsidR="00A77463" w:rsidRDefault="00133990">
            <w:pPr>
              <w:jc w:val="center"/>
              <w:divId w:val="13136807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61AC2" w14:textId="77777777" w:rsidR="00A77463" w:rsidRDefault="00133990">
            <w:pPr>
              <w:jc w:val="center"/>
              <w:divId w:val="15467466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D56FA" w14:textId="77777777" w:rsidR="00A77463" w:rsidRPr="00B44951" w:rsidRDefault="00133990">
            <w:pPr>
              <w:jc w:val="center"/>
              <w:divId w:val="156660251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B449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29 lower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B4495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45 lower to 0.13 lower)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E67C5" w14:textId="77777777" w:rsidR="00A77463" w:rsidRDefault="00133990">
            <w:pPr>
              <w:jc w:val="center"/>
              <w:divId w:val="2014643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FDE30" w14:textId="77777777" w:rsidR="00A77463" w:rsidRDefault="00A7746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77463" w14:paraId="4FFE8F0D" w14:textId="77777777">
        <w:trPr>
          <w:divId w:val="180628627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15389" w14:textId="77777777" w:rsidR="00A77463" w:rsidRDefault="00133990">
            <w:pPr>
              <w:divId w:val="87754672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temperature (°C) - Hour 4</w:t>
            </w:r>
          </w:p>
        </w:tc>
      </w:tr>
      <w:tr w:rsidR="00A77463" w14:paraId="562AF3E7" w14:textId="77777777">
        <w:trPr>
          <w:divId w:val="18062862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2CF38" w14:textId="77777777" w:rsidR="00A77463" w:rsidRDefault="00133990">
            <w:pPr>
              <w:divId w:val="15278653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48DF5" w14:textId="77777777" w:rsidR="00A77463" w:rsidRDefault="00133990">
            <w:pPr>
              <w:divId w:val="71912971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6B829" w14:textId="77777777" w:rsidR="00A77463" w:rsidRDefault="00133990">
            <w:pPr>
              <w:divId w:val="65172008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3D3AA" w14:textId="77777777" w:rsidR="00A77463" w:rsidRDefault="00133990">
            <w:pPr>
              <w:divId w:val="101052929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BE146" w14:textId="77777777" w:rsidR="00A77463" w:rsidRDefault="00133990">
            <w:pPr>
              <w:divId w:val="64528615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DFCF7" w14:textId="77777777" w:rsidR="00A77463" w:rsidRDefault="00133990">
            <w:pPr>
              <w:divId w:val="134774945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E74F5" w14:textId="77777777" w:rsidR="00A77463" w:rsidRPr="00B44951" w:rsidRDefault="00133990">
            <w:pPr>
              <w:divId w:val="186922010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9C421" w14:textId="77777777" w:rsidR="00A77463" w:rsidRDefault="00133990">
            <w:pPr>
              <w:jc w:val="center"/>
              <w:divId w:val="479079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2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5F9D5" w14:textId="77777777" w:rsidR="00A77463" w:rsidRDefault="00133990">
            <w:pPr>
              <w:jc w:val="center"/>
              <w:divId w:val="1273247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7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E4408" w14:textId="77777777" w:rsidR="00A77463" w:rsidRDefault="00133990">
            <w:pPr>
              <w:jc w:val="center"/>
              <w:divId w:val="202325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4D739" w14:textId="77777777" w:rsidR="00A77463" w:rsidRPr="00B44951" w:rsidRDefault="00133990">
            <w:pPr>
              <w:jc w:val="center"/>
              <w:divId w:val="801116113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B449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12 lower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B4495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34 lower to 0.1 higher)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18A44" w14:textId="77777777" w:rsidR="00A77463" w:rsidRDefault="00133990">
            <w:pPr>
              <w:jc w:val="center"/>
              <w:divId w:val="768699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1FD31" w14:textId="77777777" w:rsidR="00A77463" w:rsidRDefault="00A7746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A77463" w14:paraId="307FB22B" w14:textId="77777777">
        <w:trPr>
          <w:divId w:val="180628627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BBA1C" w14:textId="77777777" w:rsidR="00A77463" w:rsidRDefault="00133990">
            <w:pPr>
              <w:divId w:val="94758930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temperature (°C) - Hour 6</w:t>
            </w:r>
          </w:p>
        </w:tc>
      </w:tr>
      <w:tr w:rsidR="00A77463" w14:paraId="450F7E39" w14:textId="77777777">
        <w:trPr>
          <w:divId w:val="18062862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2E7F9" w14:textId="77777777" w:rsidR="00A77463" w:rsidRDefault="00133990">
            <w:pPr>
              <w:divId w:val="1969972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A18D1" w14:textId="77777777" w:rsidR="00A77463" w:rsidRDefault="00133990">
            <w:pPr>
              <w:divId w:val="139619577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6F034" w14:textId="77777777" w:rsidR="00A77463" w:rsidRDefault="00133990">
            <w:pPr>
              <w:divId w:val="125601303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9D27C" w14:textId="77777777" w:rsidR="00A77463" w:rsidRDefault="00133990">
            <w:pPr>
              <w:divId w:val="93921646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C9F7C" w14:textId="77777777" w:rsidR="00A77463" w:rsidRDefault="00133990">
            <w:pPr>
              <w:divId w:val="160291161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F39FA" w14:textId="77777777" w:rsidR="00A77463" w:rsidRDefault="00133990">
            <w:pPr>
              <w:divId w:val="203360584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0152C" w14:textId="77777777" w:rsidR="00A77463" w:rsidRPr="00B44951" w:rsidRDefault="00133990">
            <w:pPr>
              <w:divId w:val="1345859730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8FB4D" w14:textId="77777777" w:rsidR="00A77463" w:rsidRDefault="00133990">
            <w:pPr>
              <w:jc w:val="center"/>
              <w:divId w:val="18467056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7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D62F0" w14:textId="77777777" w:rsidR="00A77463" w:rsidRDefault="00133990">
            <w:pPr>
              <w:jc w:val="center"/>
              <w:divId w:val="294872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8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939E1" w14:textId="77777777" w:rsidR="00A77463" w:rsidRDefault="00133990">
            <w:pPr>
              <w:jc w:val="center"/>
              <w:divId w:val="47654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E120D" w14:textId="77777777" w:rsidR="00A77463" w:rsidRPr="00B44951" w:rsidRDefault="00133990">
            <w:pPr>
              <w:jc w:val="center"/>
              <w:divId w:val="166023369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B4495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B44951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04 lower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B4495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13 lower to 0.05 higher)</w:t>
            </w:r>
            <w:r w:rsidRPr="00B44951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76818" w14:textId="77777777" w:rsidR="00A77463" w:rsidRDefault="00133990">
            <w:pPr>
              <w:jc w:val="center"/>
              <w:divId w:val="11796150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145CB" w14:textId="77777777" w:rsidR="00A77463" w:rsidRDefault="00A77463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E6A25BF" w14:textId="77777777" w:rsidR="00133990" w:rsidRPr="00B44951" w:rsidRDefault="00133990">
      <w:pPr>
        <w:pStyle w:val="NormaleWeb"/>
        <w:spacing w:line="140" w:lineRule="atLeast"/>
        <w:divId w:val="180628627"/>
        <w:rPr>
          <w:rFonts w:ascii="Arial Narrow" w:hAnsi="Arial Narrow"/>
          <w:color w:val="000000"/>
          <w:sz w:val="14"/>
          <w:szCs w:val="14"/>
          <w:lang w:val="en-US"/>
        </w:rPr>
      </w:pPr>
      <w:r w:rsidRPr="00B44951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CI:</w:t>
      </w:r>
      <w:r w:rsidRPr="00B44951">
        <w:rPr>
          <w:rFonts w:ascii="Arial Narrow" w:hAnsi="Arial Narrow"/>
          <w:color w:val="000000"/>
          <w:sz w:val="14"/>
          <w:szCs w:val="14"/>
          <w:lang w:val="en-US"/>
        </w:rPr>
        <w:t xml:space="preserve"> Confidence interval; </w:t>
      </w:r>
      <w:r w:rsidRPr="00B44951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RR:</w:t>
      </w:r>
      <w:r w:rsidRPr="00B44951">
        <w:rPr>
          <w:rFonts w:ascii="Arial Narrow" w:hAnsi="Arial Narrow"/>
          <w:color w:val="000000"/>
          <w:sz w:val="14"/>
          <w:szCs w:val="14"/>
          <w:lang w:val="en-US"/>
        </w:rPr>
        <w:t xml:space="preserve"> Risk ratio; </w:t>
      </w:r>
      <w:r w:rsidRPr="00B44951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MD:</w:t>
      </w:r>
      <w:r w:rsidRPr="00B44951">
        <w:rPr>
          <w:rFonts w:ascii="Arial Narrow" w:hAnsi="Arial Narrow"/>
          <w:color w:val="000000"/>
          <w:sz w:val="14"/>
          <w:szCs w:val="14"/>
          <w:lang w:val="en-US"/>
        </w:rPr>
        <w:t xml:space="preserve"> Mean difference</w:t>
      </w:r>
    </w:p>
    <w:sectPr w:rsidR="00133990" w:rsidRPr="00B4495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A9E"/>
    <w:rsid w:val="00133990"/>
    <w:rsid w:val="00297A9E"/>
    <w:rsid w:val="003601E4"/>
    <w:rsid w:val="009F3F12"/>
    <w:rsid w:val="00A77463"/>
    <w:rsid w:val="00B4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72D7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62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8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1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6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5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3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6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18-10-10T14:47:00Z</dcterms:created>
  <dcterms:modified xsi:type="dcterms:W3CDTF">2018-10-19T14:32:00Z</dcterms:modified>
</cp:coreProperties>
</file>